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FEBF7D" w14:textId="77777777" w:rsidR="00E159F1" w:rsidRPr="002232A5" w:rsidRDefault="00E159F1" w:rsidP="00E159F1">
      <w:pPr>
        <w:pBdr>
          <w:top w:val="single" w:sz="12" w:space="1" w:color="auto"/>
          <w:bottom w:val="single" w:sz="12" w:space="1" w:color="auto"/>
        </w:pBdr>
        <w:spacing w:after="120"/>
        <w:jc w:val="both"/>
        <w:rPr>
          <w:rFonts w:ascii="Arial" w:hAnsi="Arial" w:cs="Arial"/>
        </w:rPr>
      </w:pPr>
      <w:r w:rsidRPr="002232A5"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 xml:space="preserve"> Table</w:t>
      </w:r>
      <w:r w:rsidRPr="002232A5">
        <w:rPr>
          <w:rFonts w:ascii="Arial" w:hAnsi="Arial" w:cs="Arial"/>
        </w:rPr>
        <w:t>: Yeast strains used in this work</w:t>
      </w:r>
    </w:p>
    <w:p w14:paraId="7104F121" w14:textId="77777777" w:rsidR="00E159F1" w:rsidRPr="002232A5" w:rsidRDefault="00E159F1" w:rsidP="00E159F1">
      <w:pPr>
        <w:spacing w:after="120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53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67"/>
        <w:gridCol w:w="1440"/>
        <w:gridCol w:w="1620"/>
        <w:gridCol w:w="3510"/>
        <w:gridCol w:w="1800"/>
      </w:tblGrid>
      <w:tr w:rsidR="00E159F1" w:rsidRPr="002232A5" w14:paraId="1230CF32" w14:textId="77777777" w:rsidTr="007C5054">
        <w:trPr>
          <w:cantSplit/>
          <w:trHeight w:val="259"/>
        </w:trPr>
        <w:tc>
          <w:tcPr>
            <w:tcW w:w="1167" w:type="dxa"/>
            <w:tcBorders>
              <w:top w:val="single" w:sz="12" w:space="0" w:color="000000"/>
            </w:tcBorders>
            <w:shd w:val="clear" w:color="auto" w:fill="auto"/>
          </w:tcPr>
          <w:p w14:paraId="65A36D35" w14:textId="77777777" w:rsidR="00E159F1" w:rsidRPr="002232A5" w:rsidRDefault="00E159F1" w:rsidP="007C5054">
            <w:pPr>
              <w:rPr>
                <w:rFonts w:ascii="Arial" w:hAnsi="Arial" w:cs="Arial"/>
                <w:b/>
              </w:rPr>
            </w:pPr>
            <w:r w:rsidRPr="002232A5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shd w:val="clear" w:color="auto" w:fill="auto"/>
          </w:tcPr>
          <w:p w14:paraId="49A16B96" w14:textId="77777777" w:rsidR="00E159F1" w:rsidRPr="002232A5" w:rsidRDefault="00E159F1" w:rsidP="007C5054">
            <w:pPr>
              <w:rPr>
                <w:rFonts w:ascii="Arial" w:hAnsi="Arial" w:cs="Arial"/>
                <w:b/>
              </w:rPr>
            </w:pPr>
            <w:r w:rsidRPr="002232A5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shd w:val="clear" w:color="auto" w:fill="auto"/>
          </w:tcPr>
          <w:p w14:paraId="50A93175" w14:textId="77777777" w:rsidR="00E159F1" w:rsidRPr="002232A5" w:rsidRDefault="00E159F1" w:rsidP="007C5054">
            <w:pPr>
              <w:rPr>
                <w:rFonts w:ascii="Arial" w:hAnsi="Arial" w:cs="Arial"/>
                <w:b/>
              </w:rPr>
            </w:pPr>
            <w:r w:rsidRPr="002232A5">
              <w:rPr>
                <w:rFonts w:ascii="Arial" w:hAnsi="Arial" w:cs="Arial"/>
                <w:b/>
              </w:rPr>
              <w:t>Background</w:t>
            </w:r>
          </w:p>
        </w:tc>
        <w:tc>
          <w:tcPr>
            <w:tcW w:w="3510" w:type="dxa"/>
            <w:tcBorders>
              <w:top w:val="single" w:sz="12" w:space="0" w:color="000000"/>
            </w:tcBorders>
          </w:tcPr>
          <w:p w14:paraId="05DB38CA" w14:textId="77777777" w:rsidR="00E159F1" w:rsidRPr="002232A5" w:rsidRDefault="00E159F1" w:rsidP="007C5054">
            <w:pPr>
              <w:rPr>
                <w:rFonts w:ascii="Arial" w:hAnsi="Arial" w:cs="Arial"/>
                <w:b/>
              </w:rPr>
            </w:pPr>
            <w:r w:rsidRPr="002232A5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 w14:paraId="461E4458" w14:textId="77777777" w:rsidR="00E159F1" w:rsidRPr="002232A5" w:rsidRDefault="00E159F1" w:rsidP="007C5054">
            <w:pPr>
              <w:rPr>
                <w:rFonts w:ascii="Arial" w:hAnsi="Arial" w:cs="Arial"/>
                <w:b/>
              </w:rPr>
            </w:pPr>
            <w:r w:rsidRPr="002232A5">
              <w:rPr>
                <w:rFonts w:ascii="Arial" w:hAnsi="Arial" w:cs="Arial"/>
                <w:b/>
              </w:rPr>
              <w:t>Reference</w:t>
            </w:r>
          </w:p>
        </w:tc>
      </w:tr>
      <w:tr w:rsidR="00E159F1" w:rsidRPr="002232A5" w14:paraId="2B733580" w14:textId="77777777" w:rsidTr="007C5054">
        <w:trPr>
          <w:cantSplit/>
          <w:trHeight w:val="259"/>
        </w:trPr>
        <w:tc>
          <w:tcPr>
            <w:tcW w:w="1167" w:type="dxa"/>
            <w:shd w:val="clear" w:color="auto" w:fill="auto"/>
          </w:tcPr>
          <w:p w14:paraId="758961DD" w14:textId="77777777" w:rsidR="00E159F1" w:rsidRPr="002232A5" w:rsidRDefault="00E159F1" w:rsidP="007C5054">
            <w:pPr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YKK200</w:t>
            </w:r>
          </w:p>
        </w:tc>
        <w:tc>
          <w:tcPr>
            <w:tcW w:w="1440" w:type="dxa"/>
            <w:shd w:val="clear" w:color="auto" w:fill="auto"/>
          </w:tcPr>
          <w:p w14:paraId="327C5E09" w14:textId="77777777" w:rsidR="00E159F1" w:rsidRPr="002232A5" w:rsidRDefault="00E159F1" w:rsidP="007C5054">
            <w:pPr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WT</w:t>
            </w:r>
          </w:p>
        </w:tc>
        <w:tc>
          <w:tcPr>
            <w:tcW w:w="1620" w:type="dxa"/>
            <w:shd w:val="clear" w:color="auto" w:fill="auto"/>
          </w:tcPr>
          <w:p w14:paraId="683057C2" w14:textId="77777777" w:rsidR="00E159F1" w:rsidRPr="002232A5" w:rsidRDefault="00E159F1" w:rsidP="007C5054">
            <w:pPr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BY4741</w:t>
            </w:r>
          </w:p>
        </w:tc>
        <w:tc>
          <w:tcPr>
            <w:tcW w:w="3510" w:type="dxa"/>
          </w:tcPr>
          <w:p w14:paraId="21A39B2C" w14:textId="77777777" w:rsidR="00E159F1" w:rsidRPr="002232A5" w:rsidRDefault="00E159F1" w:rsidP="007C5054">
            <w:pPr>
              <w:rPr>
                <w:rFonts w:ascii="Arial" w:hAnsi="Arial" w:cs="Arial"/>
                <w:i/>
              </w:rPr>
            </w:pPr>
            <w:r w:rsidRPr="002232A5">
              <w:rPr>
                <w:rFonts w:ascii="Arial" w:hAnsi="Arial" w:cs="Arial"/>
                <w:i/>
              </w:rPr>
              <w:t>MATα his3Δ1 leu2Δ0 met15Δ0 ura3Δ0</w:t>
            </w:r>
          </w:p>
        </w:tc>
        <w:tc>
          <w:tcPr>
            <w:tcW w:w="1800" w:type="dxa"/>
          </w:tcPr>
          <w:p w14:paraId="1C84BDD4" w14:textId="77777777" w:rsidR="00E159F1" w:rsidRPr="002232A5" w:rsidRDefault="00E159F1" w:rsidP="007C5054">
            <w:pPr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 xml:space="preserve">GE </w:t>
            </w:r>
            <w:proofErr w:type="spellStart"/>
            <w:r w:rsidRPr="002232A5">
              <w:rPr>
                <w:rFonts w:ascii="Arial" w:hAnsi="Arial" w:cs="Arial"/>
              </w:rPr>
              <w:t>Dharmacon</w:t>
            </w:r>
            <w:proofErr w:type="spellEnd"/>
          </w:p>
        </w:tc>
      </w:tr>
      <w:tr w:rsidR="00E159F1" w:rsidRPr="002232A5" w14:paraId="226216CB" w14:textId="77777777" w:rsidTr="007C5054">
        <w:trPr>
          <w:cantSplit/>
          <w:trHeight w:val="259"/>
        </w:trPr>
        <w:tc>
          <w:tcPr>
            <w:tcW w:w="1167" w:type="dxa"/>
            <w:shd w:val="clear" w:color="auto" w:fill="auto"/>
          </w:tcPr>
          <w:p w14:paraId="7DD82DE9" w14:textId="77777777" w:rsidR="00E159F1" w:rsidRPr="002232A5" w:rsidRDefault="00E159F1" w:rsidP="007C5054">
            <w:pPr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YKK650</w:t>
            </w:r>
          </w:p>
        </w:tc>
        <w:tc>
          <w:tcPr>
            <w:tcW w:w="1440" w:type="dxa"/>
            <w:shd w:val="clear" w:color="auto" w:fill="auto"/>
          </w:tcPr>
          <w:p w14:paraId="69664F9C" w14:textId="77777777" w:rsidR="00E159F1" w:rsidRPr="002232A5" w:rsidRDefault="00E159F1" w:rsidP="007C5054">
            <w:pPr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Gal::Nob1</w:t>
            </w:r>
          </w:p>
        </w:tc>
        <w:tc>
          <w:tcPr>
            <w:tcW w:w="1620" w:type="dxa"/>
            <w:shd w:val="clear" w:color="auto" w:fill="auto"/>
          </w:tcPr>
          <w:p w14:paraId="1508F934" w14:textId="77777777" w:rsidR="00E159F1" w:rsidRPr="002232A5" w:rsidRDefault="00E159F1" w:rsidP="007C5054">
            <w:pPr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BY4741</w:t>
            </w:r>
          </w:p>
        </w:tc>
        <w:tc>
          <w:tcPr>
            <w:tcW w:w="3510" w:type="dxa"/>
          </w:tcPr>
          <w:p w14:paraId="144CF817" w14:textId="77777777" w:rsidR="00E159F1" w:rsidRPr="002232A5" w:rsidRDefault="00E159F1" w:rsidP="007C5054">
            <w:pPr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  <w:i/>
              </w:rPr>
              <w:t>MATα KanMX6::pGAL1-Nob1 his3Δ1 leu2Δ0 met15Δ0 ura3Δ0</w:t>
            </w:r>
          </w:p>
        </w:tc>
        <w:tc>
          <w:tcPr>
            <w:tcW w:w="1800" w:type="dxa"/>
          </w:tcPr>
          <w:p w14:paraId="67D646AC" w14:textId="77777777" w:rsidR="00E159F1" w:rsidRPr="002232A5" w:rsidRDefault="00E159F1" w:rsidP="007C5054">
            <w:pPr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C021A7" w:rsidRPr="002232A5" w14:paraId="1C51AFCF" w14:textId="77777777" w:rsidTr="007C5054">
        <w:trPr>
          <w:cantSplit/>
          <w:trHeight w:val="259"/>
        </w:trPr>
        <w:tc>
          <w:tcPr>
            <w:tcW w:w="1167" w:type="dxa"/>
            <w:shd w:val="clear" w:color="auto" w:fill="auto"/>
          </w:tcPr>
          <w:p w14:paraId="28112936" w14:textId="01448876" w:rsidR="00C021A7" w:rsidRPr="002232A5" w:rsidRDefault="00C021A7" w:rsidP="007C5054">
            <w:pPr>
              <w:tabs>
                <w:tab w:val="left" w:pos="615"/>
              </w:tabs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YKK281</w:t>
            </w:r>
          </w:p>
        </w:tc>
        <w:tc>
          <w:tcPr>
            <w:tcW w:w="1440" w:type="dxa"/>
            <w:shd w:val="clear" w:color="auto" w:fill="auto"/>
          </w:tcPr>
          <w:p w14:paraId="081715F0" w14:textId="77777777" w:rsidR="00C021A7" w:rsidRPr="002232A5" w:rsidRDefault="00C021A7" w:rsidP="007C5054">
            <w:pPr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Gal::Rio1</w:t>
            </w:r>
          </w:p>
          <w:p w14:paraId="3566D0B0" w14:textId="78B147D7" w:rsidR="00C021A7" w:rsidRPr="002232A5" w:rsidRDefault="00C021A7" w:rsidP="007C5054">
            <w:pPr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sr1-TAP</w:t>
            </w:r>
          </w:p>
        </w:tc>
        <w:tc>
          <w:tcPr>
            <w:tcW w:w="1620" w:type="dxa"/>
            <w:shd w:val="clear" w:color="auto" w:fill="auto"/>
          </w:tcPr>
          <w:p w14:paraId="4460C222" w14:textId="4BB45F00" w:rsidR="00C021A7" w:rsidRPr="002232A5" w:rsidRDefault="00C021A7" w:rsidP="007C5054">
            <w:pPr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BY4741</w:t>
            </w:r>
          </w:p>
        </w:tc>
        <w:tc>
          <w:tcPr>
            <w:tcW w:w="3510" w:type="dxa"/>
          </w:tcPr>
          <w:p w14:paraId="4F047628" w14:textId="54FFFC8F" w:rsidR="00C021A7" w:rsidRPr="002232A5" w:rsidRDefault="00C021A7" w:rsidP="007C5054">
            <w:pPr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  <w:i/>
              </w:rPr>
              <w:t>MATα KanMX6::pGAL1-Rio1 his3::Tsr1-TAP leu2Δ0 met15Δ0 ura3Δ0</w:t>
            </w:r>
          </w:p>
        </w:tc>
        <w:tc>
          <w:tcPr>
            <w:tcW w:w="1800" w:type="dxa"/>
          </w:tcPr>
          <w:p w14:paraId="7935B445" w14:textId="4B6E1B57" w:rsidR="00C021A7" w:rsidRPr="002232A5" w:rsidRDefault="00C021A7" w:rsidP="007C5054">
            <w:pPr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C021A7" w:rsidRPr="002232A5" w14:paraId="2EB9FC24" w14:textId="77777777" w:rsidTr="007C5054">
        <w:trPr>
          <w:cantSplit/>
          <w:trHeight w:val="259"/>
        </w:trPr>
        <w:tc>
          <w:tcPr>
            <w:tcW w:w="1167" w:type="dxa"/>
            <w:shd w:val="clear" w:color="auto" w:fill="auto"/>
          </w:tcPr>
          <w:p w14:paraId="04D24BAE" w14:textId="7212A2AC" w:rsidR="00C021A7" w:rsidRPr="002232A5" w:rsidRDefault="00C021A7" w:rsidP="007C5054">
            <w:pPr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YKK1134</w:t>
            </w:r>
          </w:p>
        </w:tc>
        <w:tc>
          <w:tcPr>
            <w:tcW w:w="1440" w:type="dxa"/>
            <w:shd w:val="clear" w:color="auto" w:fill="auto"/>
          </w:tcPr>
          <w:p w14:paraId="678C2C53" w14:textId="77777777" w:rsidR="00C021A7" w:rsidRPr="002232A5" w:rsidRDefault="00C021A7" w:rsidP="007C5054">
            <w:pPr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Gal::Nob1</w:t>
            </w:r>
          </w:p>
          <w:p w14:paraId="37E3B0B5" w14:textId="078D5176" w:rsidR="00C021A7" w:rsidRPr="002232A5" w:rsidRDefault="00C021A7" w:rsidP="007C5054">
            <w:pPr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Gal::Rio1</w:t>
            </w:r>
          </w:p>
        </w:tc>
        <w:tc>
          <w:tcPr>
            <w:tcW w:w="1620" w:type="dxa"/>
            <w:shd w:val="clear" w:color="auto" w:fill="auto"/>
          </w:tcPr>
          <w:p w14:paraId="34FEDDFB" w14:textId="27045094" w:rsidR="00C021A7" w:rsidRPr="002232A5" w:rsidRDefault="00C021A7" w:rsidP="007C5054">
            <w:pPr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BY4741</w:t>
            </w:r>
          </w:p>
        </w:tc>
        <w:tc>
          <w:tcPr>
            <w:tcW w:w="3510" w:type="dxa"/>
          </w:tcPr>
          <w:p w14:paraId="3096B1F0" w14:textId="26B45C86" w:rsidR="00C021A7" w:rsidRPr="002232A5" w:rsidRDefault="00C021A7" w:rsidP="007C5054">
            <w:pPr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  <w:i/>
              </w:rPr>
              <w:t>MATα KanMX6::pGAL1-Nob1 NatMX6::pGal1-Rio1 his3Δ1 leu2Δ0 met15Δ0 ura3Δ0</w:t>
            </w:r>
          </w:p>
        </w:tc>
        <w:tc>
          <w:tcPr>
            <w:tcW w:w="1800" w:type="dxa"/>
          </w:tcPr>
          <w:p w14:paraId="2035102B" w14:textId="05DA15B0" w:rsidR="00C021A7" w:rsidRPr="002232A5" w:rsidRDefault="00C021A7" w:rsidP="007C5054">
            <w:pPr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C021A7" w:rsidRPr="002232A5" w14:paraId="1D5BE81F" w14:textId="77777777" w:rsidTr="007C5054">
        <w:trPr>
          <w:cantSplit/>
          <w:trHeight w:val="259"/>
        </w:trPr>
        <w:tc>
          <w:tcPr>
            <w:tcW w:w="1167" w:type="dxa"/>
            <w:shd w:val="clear" w:color="auto" w:fill="auto"/>
          </w:tcPr>
          <w:p w14:paraId="300AC599" w14:textId="07CB2FFB" w:rsidR="00C021A7" w:rsidRPr="002232A5" w:rsidRDefault="00C021A7" w:rsidP="007C5054">
            <w:pPr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YKK988</w:t>
            </w:r>
          </w:p>
        </w:tc>
        <w:tc>
          <w:tcPr>
            <w:tcW w:w="1440" w:type="dxa"/>
            <w:shd w:val="clear" w:color="auto" w:fill="auto"/>
          </w:tcPr>
          <w:p w14:paraId="241DEC5D" w14:textId="77777777" w:rsidR="00C021A7" w:rsidRPr="002232A5" w:rsidRDefault="00C021A7" w:rsidP="007C5054">
            <w:pPr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Gal::Pno1</w:t>
            </w:r>
          </w:p>
          <w:p w14:paraId="6CEB0025" w14:textId="2B017358" w:rsidR="00C021A7" w:rsidRPr="002232A5" w:rsidRDefault="00C021A7" w:rsidP="007C5054">
            <w:pPr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Gal::Rio1</w:t>
            </w:r>
          </w:p>
        </w:tc>
        <w:tc>
          <w:tcPr>
            <w:tcW w:w="1620" w:type="dxa"/>
            <w:shd w:val="clear" w:color="auto" w:fill="auto"/>
          </w:tcPr>
          <w:p w14:paraId="0E718BCC" w14:textId="70F0AA2D" w:rsidR="00C021A7" w:rsidRPr="002232A5" w:rsidRDefault="00C021A7" w:rsidP="007C5054">
            <w:pPr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BY4741</w:t>
            </w:r>
          </w:p>
        </w:tc>
        <w:tc>
          <w:tcPr>
            <w:tcW w:w="3510" w:type="dxa"/>
          </w:tcPr>
          <w:p w14:paraId="350CCA6E" w14:textId="0C0B603D" w:rsidR="00C021A7" w:rsidRPr="002232A5" w:rsidRDefault="00C021A7" w:rsidP="007C5054">
            <w:pPr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  <w:i/>
              </w:rPr>
              <w:t>MATα KanMX6::pGAL1-Pno1 NatMX6::pGAL1-Rio1 his3Δ1 leu2Δ0 met15Δ0 ura3Δ0</w:t>
            </w:r>
          </w:p>
        </w:tc>
        <w:tc>
          <w:tcPr>
            <w:tcW w:w="1800" w:type="dxa"/>
          </w:tcPr>
          <w:p w14:paraId="46BEB614" w14:textId="2976A947" w:rsidR="00C021A7" w:rsidRPr="002232A5" w:rsidRDefault="00C021A7" w:rsidP="007C5054">
            <w:pPr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</w:rPr>
              <w:t>This work</w:t>
            </w:r>
          </w:p>
        </w:tc>
      </w:tr>
      <w:tr w:rsidR="00C021A7" w:rsidRPr="002232A5" w14:paraId="5FFDAF00" w14:textId="77777777" w:rsidTr="007C5054">
        <w:trPr>
          <w:cantSplit/>
          <w:trHeight w:val="259"/>
        </w:trPr>
        <w:tc>
          <w:tcPr>
            <w:tcW w:w="1167" w:type="dxa"/>
            <w:shd w:val="clear" w:color="auto" w:fill="auto"/>
          </w:tcPr>
          <w:p w14:paraId="69E4B258" w14:textId="1C504269" w:rsidR="00C021A7" w:rsidRPr="002232A5" w:rsidRDefault="00C021A7" w:rsidP="007C50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KK1181</w:t>
            </w:r>
          </w:p>
        </w:tc>
        <w:tc>
          <w:tcPr>
            <w:tcW w:w="1440" w:type="dxa"/>
            <w:shd w:val="clear" w:color="auto" w:fill="auto"/>
          </w:tcPr>
          <w:p w14:paraId="1DA87E94" w14:textId="16BF1DC3" w:rsidR="00C021A7" w:rsidRPr="002232A5" w:rsidRDefault="00C021A7" w:rsidP="007C50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l::Rio2</w:t>
            </w:r>
          </w:p>
        </w:tc>
        <w:tc>
          <w:tcPr>
            <w:tcW w:w="1620" w:type="dxa"/>
            <w:shd w:val="clear" w:color="auto" w:fill="auto"/>
          </w:tcPr>
          <w:p w14:paraId="640CA6F1" w14:textId="473FCD11" w:rsidR="00C021A7" w:rsidRPr="002232A5" w:rsidRDefault="00C021A7" w:rsidP="007C50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Y4741</w:t>
            </w:r>
          </w:p>
        </w:tc>
        <w:tc>
          <w:tcPr>
            <w:tcW w:w="3510" w:type="dxa"/>
          </w:tcPr>
          <w:p w14:paraId="546D47B6" w14:textId="642EC52C" w:rsidR="00C021A7" w:rsidRPr="002232A5" w:rsidRDefault="00C021A7" w:rsidP="007C5054">
            <w:pPr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  <w:i/>
              </w:rPr>
              <w:t xml:space="preserve">MATα </w:t>
            </w:r>
            <w:r>
              <w:rPr>
                <w:rFonts w:ascii="Arial" w:hAnsi="Arial" w:cs="Arial"/>
                <w:i/>
              </w:rPr>
              <w:t xml:space="preserve">KANMX6::pGAL1-Rio2 </w:t>
            </w:r>
            <w:r w:rsidRPr="002232A5">
              <w:rPr>
                <w:rFonts w:ascii="Arial" w:hAnsi="Arial" w:cs="Arial"/>
                <w:i/>
              </w:rPr>
              <w:t>his3Δ1 leu2Δ0 met15Δ0 ura3Δ0</w:t>
            </w:r>
          </w:p>
        </w:tc>
        <w:tc>
          <w:tcPr>
            <w:tcW w:w="1800" w:type="dxa"/>
          </w:tcPr>
          <w:p w14:paraId="7F64FAFD" w14:textId="2A6E38C1" w:rsidR="00C021A7" w:rsidRPr="002232A5" w:rsidRDefault="00C021A7" w:rsidP="007C50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C021A7" w:rsidRPr="002232A5" w14:paraId="385F8538" w14:textId="77777777" w:rsidTr="007C5054">
        <w:trPr>
          <w:cantSplit/>
          <w:trHeight w:val="259"/>
        </w:trPr>
        <w:tc>
          <w:tcPr>
            <w:tcW w:w="1167" w:type="dxa"/>
            <w:shd w:val="clear" w:color="auto" w:fill="auto"/>
          </w:tcPr>
          <w:p w14:paraId="79CCE018" w14:textId="5ED685FC" w:rsidR="00C021A7" w:rsidRPr="002232A5" w:rsidRDefault="00C021A7" w:rsidP="007C50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KK218</w:t>
            </w:r>
          </w:p>
        </w:tc>
        <w:tc>
          <w:tcPr>
            <w:tcW w:w="1440" w:type="dxa"/>
            <w:shd w:val="clear" w:color="auto" w:fill="auto"/>
          </w:tcPr>
          <w:p w14:paraId="43BDF4F3" w14:textId="7560B0BB" w:rsidR="00C021A7" w:rsidRPr="002232A5" w:rsidRDefault="00C021A7" w:rsidP="007C50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l::Fap7</w:t>
            </w:r>
          </w:p>
        </w:tc>
        <w:tc>
          <w:tcPr>
            <w:tcW w:w="1620" w:type="dxa"/>
            <w:shd w:val="clear" w:color="auto" w:fill="auto"/>
          </w:tcPr>
          <w:p w14:paraId="696AEE68" w14:textId="277C8E37" w:rsidR="00C021A7" w:rsidRPr="002232A5" w:rsidRDefault="00C021A7" w:rsidP="007C50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Y4741</w:t>
            </w:r>
          </w:p>
        </w:tc>
        <w:tc>
          <w:tcPr>
            <w:tcW w:w="3510" w:type="dxa"/>
          </w:tcPr>
          <w:p w14:paraId="46490DB5" w14:textId="5238DC3C" w:rsidR="00C021A7" w:rsidRPr="002232A5" w:rsidRDefault="00C021A7" w:rsidP="007C5054">
            <w:pPr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  <w:i/>
              </w:rPr>
              <w:t>MATα</w:t>
            </w:r>
            <w:r>
              <w:rPr>
                <w:rFonts w:ascii="Arial" w:hAnsi="Arial" w:cs="Arial"/>
                <w:i/>
              </w:rPr>
              <w:t xml:space="preserve"> KANMX6::pGAL1-Fap7</w:t>
            </w:r>
            <w:r w:rsidRPr="002232A5">
              <w:rPr>
                <w:rFonts w:ascii="Arial" w:hAnsi="Arial" w:cs="Arial"/>
                <w:i/>
              </w:rPr>
              <w:t xml:space="preserve"> his3Δ1 leu2Δ0 met15Δ0 ura3Δ0</w:t>
            </w:r>
          </w:p>
        </w:tc>
        <w:tc>
          <w:tcPr>
            <w:tcW w:w="1800" w:type="dxa"/>
          </w:tcPr>
          <w:p w14:paraId="7B9FB13E" w14:textId="35965AFD" w:rsidR="00C021A7" w:rsidRPr="002232A5" w:rsidRDefault="009C0999" w:rsidP="007C50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5]</w:t>
            </w:r>
          </w:p>
        </w:tc>
      </w:tr>
      <w:tr w:rsidR="00C021A7" w:rsidRPr="002232A5" w14:paraId="75E761E7" w14:textId="77777777" w:rsidTr="007C5054">
        <w:trPr>
          <w:cantSplit/>
          <w:trHeight w:val="259"/>
        </w:trPr>
        <w:tc>
          <w:tcPr>
            <w:tcW w:w="1167" w:type="dxa"/>
            <w:shd w:val="clear" w:color="auto" w:fill="auto"/>
          </w:tcPr>
          <w:p w14:paraId="3AB0BAB1" w14:textId="4CE4E087" w:rsidR="00C021A7" w:rsidRPr="002232A5" w:rsidRDefault="00C021A7" w:rsidP="007C50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KK438</w:t>
            </w:r>
          </w:p>
        </w:tc>
        <w:tc>
          <w:tcPr>
            <w:tcW w:w="1440" w:type="dxa"/>
            <w:shd w:val="clear" w:color="auto" w:fill="auto"/>
          </w:tcPr>
          <w:p w14:paraId="28F6F5F6" w14:textId="2DBC2C69" w:rsidR="00C021A7" w:rsidRPr="002232A5" w:rsidRDefault="00C021A7" w:rsidP="007C50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l::Hrr25</w:t>
            </w:r>
          </w:p>
        </w:tc>
        <w:tc>
          <w:tcPr>
            <w:tcW w:w="1620" w:type="dxa"/>
            <w:shd w:val="clear" w:color="auto" w:fill="auto"/>
          </w:tcPr>
          <w:p w14:paraId="2546BA28" w14:textId="2120BA98" w:rsidR="00C021A7" w:rsidRPr="002232A5" w:rsidRDefault="00C021A7" w:rsidP="007C50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Y4741</w:t>
            </w:r>
          </w:p>
        </w:tc>
        <w:tc>
          <w:tcPr>
            <w:tcW w:w="3510" w:type="dxa"/>
          </w:tcPr>
          <w:p w14:paraId="25605791" w14:textId="6D90B95F" w:rsidR="00C021A7" w:rsidRPr="002232A5" w:rsidRDefault="00C021A7" w:rsidP="007C5054">
            <w:pPr>
              <w:rPr>
                <w:rFonts w:ascii="Arial" w:hAnsi="Arial" w:cs="Arial"/>
              </w:rPr>
            </w:pPr>
            <w:r w:rsidRPr="002232A5">
              <w:rPr>
                <w:rFonts w:ascii="Arial" w:hAnsi="Arial" w:cs="Arial"/>
                <w:i/>
              </w:rPr>
              <w:t>MATα</w:t>
            </w:r>
            <w:r>
              <w:rPr>
                <w:rFonts w:ascii="Arial" w:hAnsi="Arial" w:cs="Arial"/>
                <w:i/>
              </w:rPr>
              <w:t xml:space="preserve"> NATMX6::pGAL1-Hrr25</w:t>
            </w:r>
            <w:r w:rsidRPr="002232A5">
              <w:rPr>
                <w:rFonts w:ascii="Arial" w:hAnsi="Arial" w:cs="Arial"/>
                <w:i/>
              </w:rPr>
              <w:t xml:space="preserve"> his3Δ1 leu2Δ0 met15Δ0 ura3Δ0</w:t>
            </w:r>
          </w:p>
        </w:tc>
        <w:tc>
          <w:tcPr>
            <w:tcW w:w="1800" w:type="dxa"/>
          </w:tcPr>
          <w:p w14:paraId="7C0C10A4" w14:textId="2896635B" w:rsidR="00C021A7" w:rsidRPr="002232A5" w:rsidRDefault="009C0999" w:rsidP="007C50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58</w:t>
            </w:r>
            <w:bookmarkStart w:id="0" w:name="_GoBack"/>
            <w:bookmarkEnd w:id="0"/>
            <w:r>
              <w:rPr>
                <w:rFonts w:ascii="Arial" w:hAnsi="Arial" w:cs="Arial"/>
              </w:rPr>
              <w:t>]</w:t>
            </w:r>
          </w:p>
        </w:tc>
      </w:tr>
    </w:tbl>
    <w:p w14:paraId="222F6CD7" w14:textId="77777777" w:rsidR="00E159F1" w:rsidRPr="002232A5" w:rsidRDefault="00E159F1" w:rsidP="00E159F1">
      <w:pPr>
        <w:rPr>
          <w:rFonts w:ascii="Arial" w:hAnsi="Arial" w:cs="Arial"/>
          <w:sz w:val="22"/>
          <w:szCs w:val="22"/>
        </w:rPr>
      </w:pPr>
    </w:p>
    <w:p w14:paraId="106F45C8" w14:textId="77777777" w:rsidR="00E159F1" w:rsidRDefault="00E159F1" w:rsidP="00E159F1">
      <w:pPr>
        <w:rPr>
          <w:rFonts w:ascii="Arial" w:hAnsi="Arial" w:cs="Arial"/>
          <w:b/>
          <w:sz w:val="22"/>
          <w:szCs w:val="22"/>
        </w:rPr>
      </w:pPr>
    </w:p>
    <w:p w14:paraId="17D4BCAF" w14:textId="77777777" w:rsidR="00D16A36" w:rsidRDefault="009C0999"/>
    <w:sectPr w:rsidR="00D16A36" w:rsidSect="009132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9F1"/>
    <w:rsid w:val="00072CCD"/>
    <w:rsid w:val="000A6175"/>
    <w:rsid w:val="000A6313"/>
    <w:rsid w:val="000B4983"/>
    <w:rsid w:val="000C15B2"/>
    <w:rsid w:val="000E7856"/>
    <w:rsid w:val="001019C6"/>
    <w:rsid w:val="00123DD4"/>
    <w:rsid w:val="00154BB1"/>
    <w:rsid w:val="00164732"/>
    <w:rsid w:val="001667FE"/>
    <w:rsid w:val="00194C42"/>
    <w:rsid w:val="001972AC"/>
    <w:rsid w:val="001A74FD"/>
    <w:rsid w:val="001B729B"/>
    <w:rsid w:val="001D7172"/>
    <w:rsid w:val="002336CD"/>
    <w:rsid w:val="00276A03"/>
    <w:rsid w:val="002B79ED"/>
    <w:rsid w:val="002E6E58"/>
    <w:rsid w:val="0033460B"/>
    <w:rsid w:val="0037704C"/>
    <w:rsid w:val="003A4FF0"/>
    <w:rsid w:val="003C0D71"/>
    <w:rsid w:val="003D5EB8"/>
    <w:rsid w:val="00482487"/>
    <w:rsid w:val="004B0E5B"/>
    <w:rsid w:val="00550D68"/>
    <w:rsid w:val="005667EC"/>
    <w:rsid w:val="00581197"/>
    <w:rsid w:val="0059120C"/>
    <w:rsid w:val="005947C3"/>
    <w:rsid w:val="005C2C38"/>
    <w:rsid w:val="005D069E"/>
    <w:rsid w:val="005D5A07"/>
    <w:rsid w:val="005E18BD"/>
    <w:rsid w:val="006026A2"/>
    <w:rsid w:val="00614261"/>
    <w:rsid w:val="0068120A"/>
    <w:rsid w:val="00682233"/>
    <w:rsid w:val="006A6CFE"/>
    <w:rsid w:val="006C0B5C"/>
    <w:rsid w:val="006C3FC8"/>
    <w:rsid w:val="006E5A56"/>
    <w:rsid w:val="00742E33"/>
    <w:rsid w:val="007A409A"/>
    <w:rsid w:val="007D5C81"/>
    <w:rsid w:val="007D783B"/>
    <w:rsid w:val="00841CD3"/>
    <w:rsid w:val="00844D4F"/>
    <w:rsid w:val="008470AA"/>
    <w:rsid w:val="008705A0"/>
    <w:rsid w:val="00913265"/>
    <w:rsid w:val="00917D40"/>
    <w:rsid w:val="00942BA6"/>
    <w:rsid w:val="009472F8"/>
    <w:rsid w:val="009B19AB"/>
    <w:rsid w:val="009C0999"/>
    <w:rsid w:val="00A14438"/>
    <w:rsid w:val="00A46360"/>
    <w:rsid w:val="00A65663"/>
    <w:rsid w:val="00A740D1"/>
    <w:rsid w:val="00A93873"/>
    <w:rsid w:val="00A93E95"/>
    <w:rsid w:val="00B2392D"/>
    <w:rsid w:val="00B642FC"/>
    <w:rsid w:val="00BE2743"/>
    <w:rsid w:val="00C021A7"/>
    <w:rsid w:val="00C17EFB"/>
    <w:rsid w:val="00C649B6"/>
    <w:rsid w:val="00C655C8"/>
    <w:rsid w:val="00C660D6"/>
    <w:rsid w:val="00C73C8C"/>
    <w:rsid w:val="00C94C6D"/>
    <w:rsid w:val="00CA7EBE"/>
    <w:rsid w:val="00CC0801"/>
    <w:rsid w:val="00CD7689"/>
    <w:rsid w:val="00D340C1"/>
    <w:rsid w:val="00D83FDF"/>
    <w:rsid w:val="00DB796E"/>
    <w:rsid w:val="00DE45B9"/>
    <w:rsid w:val="00E159F1"/>
    <w:rsid w:val="00E7124C"/>
    <w:rsid w:val="00E7246E"/>
    <w:rsid w:val="00EA5D70"/>
    <w:rsid w:val="00EC08B7"/>
    <w:rsid w:val="00ED10C4"/>
    <w:rsid w:val="00EE6403"/>
    <w:rsid w:val="00F6244E"/>
    <w:rsid w:val="00FB63CB"/>
    <w:rsid w:val="00FF22B9"/>
    <w:rsid w:val="00FF4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9BB2EF"/>
  <w14:defaultImageDpi w14:val="32767"/>
  <w15:chartTrackingRefBased/>
  <w15:docId w15:val="{B8D16136-C5B2-6242-BCA6-5D593AB4A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159F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59F1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09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999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5</Words>
  <Characters>720</Characters>
  <Application>Microsoft Office Word</Application>
  <DocSecurity>0</DocSecurity>
  <Lines>24</Lines>
  <Paragraphs>14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Karbstein</dc:creator>
  <cp:keywords/>
  <dc:description/>
  <cp:lastModifiedBy>Melissa Parker</cp:lastModifiedBy>
  <cp:revision>4</cp:revision>
  <dcterms:created xsi:type="dcterms:W3CDTF">2019-12-15T17:01:00Z</dcterms:created>
  <dcterms:modified xsi:type="dcterms:W3CDTF">2019-12-15T17:12:00Z</dcterms:modified>
</cp:coreProperties>
</file>